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486"/>
        <w:gridCol w:w="978"/>
        <w:gridCol w:w="661"/>
        <w:gridCol w:w="590"/>
        <w:gridCol w:w="769"/>
        <w:gridCol w:w="532"/>
        <w:gridCol w:w="851"/>
        <w:gridCol w:w="963"/>
        <w:gridCol w:w="652"/>
        <w:gridCol w:w="581"/>
        <w:gridCol w:w="758"/>
        <w:gridCol w:w="524"/>
        <w:gridCol w:w="839"/>
      </w:tblGrid>
      <w:tr w:rsidR="00B606AA" w:rsidTr="00875101">
        <w:trPr>
          <w:trHeight w:val="291"/>
        </w:trPr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8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tractor-absent</w:t>
            </w:r>
          </w:p>
        </w:tc>
        <w:tc>
          <w:tcPr>
            <w:tcW w:w="431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tractor-present</w:t>
            </w:r>
          </w:p>
        </w:tc>
      </w:tr>
      <w:tr w:rsidR="00B606AA" w:rsidTr="00875101"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Y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RT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B606AA" w:rsidRDefault="00B606AA" w:rsidP="00875101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RT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Y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N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RT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B606AA" w:rsidRDefault="00B606AA" w:rsidP="00875101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RT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</w:t>
            </w:r>
            <w:r>
              <w:rPr>
                <w:i/>
                <w:iCs/>
                <w:color w:val="000000"/>
                <w:sz w:val="16"/>
                <w:szCs w:val="16"/>
                <w:vertAlign w:val="subscript"/>
              </w:rPr>
              <w:t>ST</w:t>
            </w:r>
            <w:proofErr w:type="spellEnd"/>
          </w:p>
        </w:tc>
      </w:tr>
      <w:tr w:rsidR="00B606AA" w:rsidTr="00875101">
        <w:tc>
          <w:tcPr>
            <w:tcW w:w="48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hideMark/>
          </w:tcPr>
          <w:p w:rsidR="00B606AA" w:rsidRDefault="00B606AA" w:rsidP="00875101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ounger adults</w:t>
            </w:r>
          </w:p>
        </w:tc>
        <w:tc>
          <w:tcPr>
            <w:tcW w:w="4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</w:tr>
      <w:tr w:rsidR="00B606AA" w:rsidTr="00875101">
        <w:tc>
          <w:tcPr>
            <w:tcW w:w="486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textDirection w:val="tbRl"/>
            <w:hideMark/>
          </w:tcPr>
          <w:p w:rsidR="00B606AA" w:rsidRDefault="00B606AA" w:rsidP="00875101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lder adults</w:t>
            </w:r>
          </w:p>
        </w:tc>
        <w:tc>
          <w:tcPr>
            <w:tcW w:w="4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</w:tr>
      <w:tr w:rsidR="00B606AA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06AA" w:rsidRDefault="00B606AA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06AA" w:rsidRDefault="00B606AA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606AA" w:rsidRDefault="00B606AA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</w:tr>
    </w:tbl>
    <w:p w:rsidR="000876F2" w:rsidRDefault="000876F2">
      <w:bookmarkStart w:id="0" w:name="_GoBack"/>
      <w:bookmarkEnd w:id="0"/>
    </w:p>
    <w:sectPr w:rsidR="000876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6AA"/>
    <w:rsid w:val="000876F2"/>
    <w:rsid w:val="001E53C5"/>
    <w:rsid w:val="00B6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EB61B-DC9F-44BD-8A0A-0D548C6D6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6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6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</dc:creator>
  <cp:keywords/>
  <dc:description/>
  <cp:lastModifiedBy>Boaz</cp:lastModifiedBy>
  <cp:revision>1</cp:revision>
  <dcterms:created xsi:type="dcterms:W3CDTF">2014-11-17T07:25:00Z</dcterms:created>
  <dcterms:modified xsi:type="dcterms:W3CDTF">2014-11-17T07:26:00Z</dcterms:modified>
</cp:coreProperties>
</file>